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58594" w14:textId="11BAEAA5" w:rsidR="00954C91" w:rsidRPr="00954C91" w:rsidRDefault="00D33AFA" w:rsidP="00954C91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1. </w:t>
      </w:r>
      <w:r w:rsidRPr="00954C91">
        <w:rPr>
          <w:rFonts w:ascii="Arial" w:hAnsi="Arial" w:cs="Arial"/>
          <w:b/>
          <w:sz w:val="24"/>
          <w:szCs w:val="24"/>
        </w:rPr>
        <w:t xml:space="preserve">Comparison of </w:t>
      </w:r>
      <w:r>
        <w:rPr>
          <w:rFonts w:ascii="Arial" w:hAnsi="Arial" w:cs="Arial"/>
          <w:b/>
          <w:sz w:val="24"/>
          <w:szCs w:val="24"/>
        </w:rPr>
        <w:t xml:space="preserve">cellular (e.g. OM) </w:t>
      </w:r>
      <w:r w:rsidRPr="00954C91">
        <w:rPr>
          <w:rFonts w:ascii="Arial" w:hAnsi="Arial" w:cs="Arial"/>
          <w:b/>
          <w:sz w:val="24"/>
          <w:szCs w:val="24"/>
        </w:rPr>
        <w:t xml:space="preserve">and OMV lipid A compositions </w:t>
      </w:r>
      <w:r>
        <w:rPr>
          <w:rFonts w:ascii="Arial" w:hAnsi="Arial" w:cs="Arial"/>
          <w:b/>
          <w:sz w:val="24"/>
          <w:szCs w:val="24"/>
        </w:rPr>
        <w:t xml:space="preserve">after 90 min </w:t>
      </w:r>
      <w:r>
        <w:rPr>
          <w:rFonts w:ascii="Arial" w:hAnsi="Arial" w:cs="Arial"/>
          <w:b/>
          <w:sz w:val="24"/>
          <w:szCs w:val="24"/>
        </w:rPr>
        <w:t xml:space="preserve">7.6H-5.8L and </w:t>
      </w:r>
      <w:r w:rsidRPr="00954C91">
        <w:rPr>
          <w:rFonts w:ascii="Arial" w:hAnsi="Arial" w:cs="Arial"/>
          <w:b/>
          <w:sz w:val="24"/>
          <w:szCs w:val="24"/>
        </w:rPr>
        <w:t xml:space="preserve">5.8L-5.8L </w:t>
      </w:r>
      <w:r>
        <w:rPr>
          <w:rFonts w:ascii="Arial" w:hAnsi="Arial" w:cs="Arial"/>
          <w:b/>
          <w:sz w:val="24"/>
          <w:szCs w:val="24"/>
        </w:rPr>
        <w:t>shift in conditions</w:t>
      </w:r>
      <w:r w:rsidRPr="00954C91">
        <w:rPr>
          <w:rFonts w:ascii="Arial" w:hAnsi="Arial" w:cs="Arial"/>
          <w:b/>
          <w:sz w:val="24"/>
          <w:szCs w:val="24"/>
        </w:rPr>
        <w:t>.</w:t>
      </w:r>
    </w:p>
    <w:tbl>
      <w:tblPr>
        <w:tblW w:w="963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185"/>
        <w:gridCol w:w="876"/>
        <w:gridCol w:w="953"/>
        <w:gridCol w:w="715"/>
        <w:gridCol w:w="695"/>
        <w:gridCol w:w="893"/>
        <w:gridCol w:w="908"/>
        <w:gridCol w:w="319"/>
        <w:gridCol w:w="735"/>
        <w:gridCol w:w="636"/>
        <w:gridCol w:w="271"/>
        <w:gridCol w:w="695"/>
        <w:gridCol w:w="749"/>
      </w:tblGrid>
      <w:tr w:rsidR="00954C91" w:rsidRPr="00954C91" w14:paraId="62199C9A" w14:textId="77777777" w:rsidTr="00BA303A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4C9E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18AC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5F11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E43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4726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493C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40C4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5AFE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1C08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yl chain addition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3D76E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C6F6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ative intensity</w:t>
            </w:r>
          </w:p>
        </w:tc>
      </w:tr>
      <w:tr w:rsidR="00954C91" w:rsidRPr="00954C91" w14:paraId="2A67808C" w14:textId="77777777" w:rsidTr="00BA303A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9AFD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83A0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4EF0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1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1C247C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s at 1- and/or 4'-positions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830B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11EA9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23F3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0AB4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54C91" w:rsidRPr="00954C91" w14:paraId="3DAEA220" w14:textId="77777777" w:rsidTr="00BA303A">
        <w:trPr>
          <w:trHeight w:val="300"/>
        </w:trPr>
        <w:tc>
          <w:tcPr>
            <w:tcW w:w="118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FBB369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wth condition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C299CB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36CEC5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M-H]</w:t>
            </w: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proofErr w:type="spellStart"/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m/z)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4C99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69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A6477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-</w:t>
            </w:r>
            <w:proofErr w:type="spellStart"/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411C25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tN</w:t>
            </w: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858FFA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L-Ara4N</w:t>
            </w: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D20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AC364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16:0</w:t>
            </w: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AE0F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H</w:t>
            </w: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2CC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13F8AD" w14:textId="7D54C83F" w:rsidR="00954C91" w:rsidRPr="00954C91" w:rsidRDefault="00D33AFA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M</w:t>
            </w:r>
            <w:r w:rsidR="00954C91"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  <w:p w14:paraId="1B38070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71520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MV</w:t>
            </w: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</w:p>
          <w:p w14:paraId="4964DE3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54C91" w:rsidRPr="00954C91" w14:paraId="1CFEB928" w14:textId="77777777" w:rsidTr="00BA303A">
        <w:trPr>
          <w:trHeight w:val="315"/>
        </w:trPr>
        <w:tc>
          <w:tcPr>
            <w:tcW w:w="11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F8E88E7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A26F99B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4429A88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A2F2A7A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E7D4059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61A4862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957BE53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2D777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94D70F2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AF29D6C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E2A3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5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0F5CB02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079D575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54C91" w:rsidRPr="00954C91" w14:paraId="331ED60F" w14:textId="77777777" w:rsidTr="00BA303A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EA3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A3D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30D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A73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4C1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D70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557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0D2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162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560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C9B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71D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7F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54C91" w:rsidRPr="00954C91" w14:paraId="06340605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CC8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H-5.8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162E" w14:textId="77777777" w:rsidR="00954C91" w:rsidRPr="00502C9C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bookmarkStart w:id="0" w:name="_GoBack"/>
            <w:r w:rsidRPr="00502C9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798</w:t>
            </w:r>
            <w:bookmarkEnd w:id="0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A7B7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22D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B2F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F9F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2F3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DFD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538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8D9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0BA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2D9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892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954C91" w:rsidRPr="00954C91" w14:paraId="0A3CBF95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9C6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B453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ACDE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9CE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7AF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5E8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EE8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A58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23B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B36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0A4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FE6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F4D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954C91" w:rsidRPr="00954C91" w14:paraId="413186F1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7FCF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0962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BEA2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120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C9A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710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CD1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EA5D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A0B0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74E7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8A39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916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47C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954C91" w:rsidRPr="00954C91" w14:paraId="20BC8998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A9BD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777F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3A0C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C26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3C9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150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482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9F84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7B7F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8A3B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E422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B90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2E3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954C91" w:rsidRPr="00954C91" w14:paraId="3B84E0AA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EDE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C2C2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6CE8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F7B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15F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D4C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4A3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89E8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6645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2880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29F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8BC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E96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954C91" w:rsidRPr="00954C91" w14:paraId="47C1FB82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BCF6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1617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3969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4EC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109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912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8CD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D241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C487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62BB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8B29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549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4DF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954C91" w:rsidRPr="00954C91" w14:paraId="4564F329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90F3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BB9B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F091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BA8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7ED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490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873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F663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10A6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A498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3177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585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6DE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954C91" w:rsidRPr="00954C91" w14:paraId="38DC03D2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473B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8C63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5F4B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BC5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B49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CE2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9AB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6C5E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137D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64DF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9D45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4D3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E99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954C91" w:rsidRPr="00954C91" w14:paraId="17B6DF71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7171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FA4E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5EBA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B79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357E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D77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24D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A360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6E18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6EDB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7CC2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F6F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4F6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954C91" w:rsidRPr="00954C91" w14:paraId="655410FB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B988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7B2F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9FAE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956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627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1F0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4BA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C4F3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7259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9288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28DA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E49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A9C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954C91" w:rsidRPr="00954C91" w14:paraId="21253B82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575B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26A9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EAC0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9AE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1B0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172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798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1C22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2F21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C940" w14:textId="77777777" w:rsidR="00954C91" w:rsidRPr="00954C91" w:rsidRDefault="00954C91" w:rsidP="00BA3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61F0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E4D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FB5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954C91" w:rsidRPr="00954C91" w14:paraId="17659F47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AA38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E77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56F2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41FB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F946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CA05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1415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439E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E403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F1DF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ED5A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5A67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10EA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C91" w:rsidRPr="00954C91" w14:paraId="6B057CBA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1819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3E7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1F3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911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1E5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5E9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E48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094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79C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D67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E4F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081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509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54C91" w:rsidRPr="00954C91" w14:paraId="3293E6AB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D24C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L-5.8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88A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166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6B6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BC1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9E7E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FCF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B4F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959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588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877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924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94C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954C91" w:rsidRPr="00954C91" w14:paraId="58A7AA6A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0D6D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109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9D1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521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9C5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603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31C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BAC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EDB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1AC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B1E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50F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16F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954C91" w:rsidRPr="00954C91" w14:paraId="75F94998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96A0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4419" w14:textId="77777777" w:rsidR="00954C91" w:rsidRPr="00502C9C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02C9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7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7A5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BD1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B7C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6C8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DD4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675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AB0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F72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2AD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899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5FF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954C91" w:rsidRPr="00954C91" w14:paraId="572D9FE4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4081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9178" w14:textId="77777777" w:rsidR="00954C91" w:rsidRPr="00502C9C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02C9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7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852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295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CD1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C72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9D7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0C4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4AD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4A1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07E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4E0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C26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954C91" w:rsidRPr="00954C91" w14:paraId="4723C799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C9B2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594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BC2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2F6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D54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70C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BC1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905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DB9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CBE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4E0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53D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04C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954C91" w:rsidRPr="00954C91" w14:paraId="7E0A2EC6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08FB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5B3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A17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7E2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E35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813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DC5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F84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8D8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A16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927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5D0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1E3E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954C91" w:rsidRPr="00954C91" w14:paraId="0D5B15A4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649A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5FC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59F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0CF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DDA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666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02A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2A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CB2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CAF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49F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23B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BF4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954C91" w:rsidRPr="00954C91" w14:paraId="5ECDB385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E32E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5B2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330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369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1F0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654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1EF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E37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EC8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B58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0EF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6E3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860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954C91" w:rsidRPr="00954C91" w14:paraId="75AF54B4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E962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15F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810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2E5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F98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964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793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EEC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F9D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C99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EA6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E94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1DC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954C91" w:rsidRPr="00954C91" w14:paraId="608D08BA" w14:textId="77777777" w:rsidTr="00BA303A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7AAB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E6E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3F7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37D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F02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7D2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268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997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EE9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91D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B82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AD7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E33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5</w:t>
            </w:r>
          </w:p>
        </w:tc>
      </w:tr>
      <w:tr w:rsidR="00954C91" w:rsidRPr="00954C91" w14:paraId="6A03AFF9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AD8D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B5D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CF9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2B9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7E1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3FF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04C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F6CE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F78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F25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013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80B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534E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954C91" w:rsidRPr="00954C91" w14:paraId="5C8B7803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DF17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43F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D63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998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D92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E32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CA5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CCF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C80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1D3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E0C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156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B5F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954C91" w:rsidRPr="00954C91" w14:paraId="49B2489B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E168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363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90F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CA9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D68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B4F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539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EA7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1DC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8F7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A8F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D25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24F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954C91" w:rsidRPr="00954C91" w14:paraId="2E1413FA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4357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4311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8A3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2BD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772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A33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D6C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AF3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B4C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5AC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B93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4CA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263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954C91" w:rsidRPr="00954C91" w14:paraId="19B9323F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2B4C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D56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sz w:val="20"/>
                <w:szCs w:val="20"/>
              </w:rPr>
              <w:t>21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C59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sz w:val="20"/>
                <w:szCs w:val="20"/>
              </w:rPr>
              <w:t>21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87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EED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58C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582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C12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187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52A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EC4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DD5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92F2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954C91" w:rsidRPr="00954C91" w14:paraId="7CD6BF7D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56AD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291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A6D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11D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5F5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89C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B80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62C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2B9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C5C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4A4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4290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4DB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954C91" w:rsidRPr="00954C91" w14:paraId="756DD8A6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B17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24C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0E4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7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C32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ED9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2F9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B83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B41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240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37E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4918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160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E5F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954C91" w:rsidRPr="00954C91" w14:paraId="49289205" w14:textId="77777777" w:rsidTr="00BA303A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4BEC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5AB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8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672E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3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4DF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D91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2C63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BFA9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8D3D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24A4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8C5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64BC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6CDE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620F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4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</w:p>
        </w:tc>
      </w:tr>
      <w:tr w:rsidR="00954C91" w:rsidRPr="00954C91" w14:paraId="59A4C8FA" w14:textId="77777777" w:rsidTr="00BA303A">
        <w:trPr>
          <w:trHeight w:val="315"/>
        </w:trPr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6A8FA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4C8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D7205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BEC47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43E0E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65E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ACE9E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567BA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92CBB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B376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922E" w14:textId="77777777" w:rsidR="00954C91" w:rsidRPr="00954C91" w:rsidRDefault="00954C91" w:rsidP="00BA3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EC028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EA961" w14:textId="77777777" w:rsidR="00954C91" w:rsidRPr="00954C91" w:rsidRDefault="00954C91" w:rsidP="00BA3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1BEF763" w14:textId="77777777" w:rsidR="00954C91" w:rsidRPr="00954C91" w:rsidRDefault="00954C91" w:rsidP="00954C91">
      <w:pPr>
        <w:spacing w:line="480" w:lineRule="auto"/>
        <w:rPr>
          <w:rFonts w:ascii="Arial" w:hAnsi="Arial" w:cs="Arial"/>
          <w:bCs/>
          <w:sz w:val="24"/>
          <w:szCs w:val="24"/>
        </w:rPr>
      </w:pPr>
      <w:proofErr w:type="spellStart"/>
      <w:proofErr w:type="gramStart"/>
      <w:r w:rsidRPr="00954C91">
        <w:rPr>
          <w:rFonts w:ascii="Arial" w:hAnsi="Arial" w:cs="Arial"/>
          <w:bCs/>
          <w:sz w:val="24"/>
          <w:szCs w:val="24"/>
          <w:vertAlign w:val="superscript"/>
        </w:rPr>
        <w:lastRenderedPageBreak/>
        <w:t>a</w:t>
      </w:r>
      <w:r w:rsidRPr="00954C91">
        <w:rPr>
          <w:rFonts w:ascii="Arial" w:hAnsi="Arial" w:cs="Arial"/>
          <w:bCs/>
          <w:sz w:val="24"/>
          <w:szCs w:val="24"/>
        </w:rPr>
        <w:t>The</w:t>
      </w:r>
      <w:proofErr w:type="spellEnd"/>
      <w:proofErr w:type="gramEnd"/>
      <w:r w:rsidRPr="00954C91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954C91">
        <w:rPr>
          <w:rFonts w:ascii="Arial" w:hAnsi="Arial" w:cs="Arial"/>
          <w:bCs/>
          <w:sz w:val="24"/>
          <w:szCs w:val="24"/>
        </w:rPr>
        <w:t>M</w:t>
      </w:r>
      <w:r w:rsidRPr="00954C91">
        <w:rPr>
          <w:rFonts w:ascii="Arial" w:hAnsi="Arial" w:cs="Arial"/>
          <w:bCs/>
          <w:sz w:val="24"/>
          <w:szCs w:val="24"/>
          <w:vertAlign w:val="subscript"/>
        </w:rPr>
        <w:t>r</w:t>
      </w:r>
      <w:proofErr w:type="spellEnd"/>
      <w:r w:rsidRPr="00954C91">
        <w:rPr>
          <w:rFonts w:ascii="Arial" w:hAnsi="Arial" w:cs="Arial"/>
          <w:bCs/>
          <w:sz w:val="24"/>
          <w:szCs w:val="24"/>
        </w:rPr>
        <w:t xml:space="preserve"> is the calculated molecular weight for the proposed structure</w:t>
      </w:r>
      <w:r w:rsidR="00E63973">
        <w:rPr>
          <w:rFonts w:ascii="Arial" w:hAnsi="Arial" w:cs="Arial"/>
          <w:bCs/>
          <w:sz w:val="24"/>
          <w:szCs w:val="24"/>
        </w:rPr>
        <w:t>; italicized values indicate less certainty in assignments</w:t>
      </w:r>
    </w:p>
    <w:p w14:paraId="36255F44" w14:textId="77777777" w:rsidR="00954C91" w:rsidRPr="00954C91" w:rsidRDefault="00954C91" w:rsidP="00954C91">
      <w:pPr>
        <w:spacing w:line="480" w:lineRule="auto"/>
        <w:rPr>
          <w:rFonts w:ascii="Arial" w:hAnsi="Arial" w:cs="Arial"/>
          <w:bCs/>
          <w:sz w:val="24"/>
          <w:szCs w:val="24"/>
        </w:rPr>
      </w:pPr>
      <w:proofErr w:type="spellStart"/>
      <w:proofErr w:type="gramStart"/>
      <w:r w:rsidRPr="00954C91">
        <w:rPr>
          <w:rFonts w:ascii="Arial" w:hAnsi="Arial" w:cs="Arial"/>
          <w:bCs/>
          <w:sz w:val="24"/>
          <w:szCs w:val="24"/>
          <w:vertAlign w:val="superscript"/>
        </w:rPr>
        <w:t>b</w:t>
      </w:r>
      <w:r w:rsidRPr="00954C91">
        <w:rPr>
          <w:rFonts w:ascii="Arial" w:hAnsi="Arial" w:cs="Arial"/>
          <w:bCs/>
          <w:sz w:val="24"/>
          <w:szCs w:val="24"/>
        </w:rPr>
        <w:t>The</w:t>
      </w:r>
      <w:proofErr w:type="spellEnd"/>
      <w:proofErr w:type="gramEnd"/>
      <w:r w:rsidRPr="00954C91">
        <w:rPr>
          <w:rFonts w:ascii="Arial" w:hAnsi="Arial" w:cs="Arial"/>
          <w:bCs/>
          <w:sz w:val="24"/>
          <w:szCs w:val="24"/>
        </w:rPr>
        <w:t xml:space="preserve"> [M-H]</w:t>
      </w:r>
      <w:r w:rsidRPr="00954C91">
        <w:rPr>
          <w:rFonts w:ascii="Arial" w:hAnsi="Arial" w:cs="Arial"/>
          <w:bCs/>
          <w:sz w:val="24"/>
          <w:szCs w:val="24"/>
          <w:vertAlign w:val="superscript"/>
        </w:rPr>
        <w:t>-</w:t>
      </w:r>
      <w:r w:rsidRPr="00954C91">
        <w:rPr>
          <w:rFonts w:ascii="Arial" w:hAnsi="Arial" w:cs="Arial"/>
          <w:bCs/>
          <w:sz w:val="24"/>
          <w:szCs w:val="24"/>
          <w:vertAlign w:val="subscript"/>
        </w:rPr>
        <w:t>p</w:t>
      </w:r>
      <w:r w:rsidRPr="00954C91">
        <w:rPr>
          <w:rFonts w:ascii="Arial" w:hAnsi="Arial" w:cs="Arial"/>
          <w:bCs/>
          <w:sz w:val="24"/>
          <w:szCs w:val="24"/>
        </w:rPr>
        <w:t xml:space="preserve"> is the predicted value for singly charged MS ions</w:t>
      </w:r>
    </w:p>
    <w:p w14:paraId="52C4866C" w14:textId="77777777" w:rsidR="00954C91" w:rsidRPr="00954C91" w:rsidRDefault="00954C91" w:rsidP="00954C91">
      <w:pPr>
        <w:spacing w:line="480" w:lineRule="auto"/>
        <w:rPr>
          <w:rFonts w:ascii="Arial" w:hAnsi="Arial" w:cs="Arial"/>
          <w:bCs/>
          <w:sz w:val="24"/>
          <w:szCs w:val="24"/>
        </w:rPr>
      </w:pPr>
      <w:proofErr w:type="spellStart"/>
      <w:r w:rsidRPr="00954C91">
        <w:rPr>
          <w:rFonts w:ascii="Arial" w:hAnsi="Arial" w:cs="Arial"/>
          <w:bCs/>
          <w:sz w:val="24"/>
          <w:szCs w:val="24"/>
          <w:vertAlign w:val="superscript"/>
        </w:rPr>
        <w:t>c</w:t>
      </w:r>
      <w:r w:rsidRPr="00954C91">
        <w:rPr>
          <w:rFonts w:ascii="Arial" w:hAnsi="Arial" w:cs="Arial"/>
          <w:bCs/>
          <w:sz w:val="24"/>
          <w:szCs w:val="24"/>
        </w:rPr>
        <w:t>P</w:t>
      </w:r>
      <w:proofErr w:type="spellEnd"/>
      <w:r w:rsidRPr="00954C91">
        <w:rPr>
          <w:rFonts w:ascii="Arial" w:hAnsi="Arial" w:cs="Arial"/>
          <w:bCs/>
          <w:sz w:val="24"/>
          <w:szCs w:val="24"/>
        </w:rPr>
        <w:t>, unsubstituted monophosphate</w:t>
      </w:r>
    </w:p>
    <w:p w14:paraId="5865CB74" w14:textId="77777777" w:rsidR="00954C91" w:rsidRPr="00954C91" w:rsidRDefault="00954C91" w:rsidP="00954C91">
      <w:pPr>
        <w:spacing w:line="480" w:lineRule="auto"/>
        <w:rPr>
          <w:rFonts w:ascii="Arial" w:hAnsi="Arial" w:cs="Arial"/>
          <w:bCs/>
          <w:sz w:val="24"/>
          <w:szCs w:val="24"/>
        </w:rPr>
      </w:pPr>
      <w:proofErr w:type="spellStart"/>
      <w:proofErr w:type="gramStart"/>
      <w:r w:rsidRPr="00954C91">
        <w:rPr>
          <w:rFonts w:ascii="Arial" w:hAnsi="Arial" w:cs="Arial"/>
          <w:bCs/>
          <w:sz w:val="24"/>
          <w:szCs w:val="24"/>
          <w:vertAlign w:val="superscript"/>
        </w:rPr>
        <w:t>d</w:t>
      </w:r>
      <w:r w:rsidRPr="00954C91">
        <w:rPr>
          <w:rFonts w:ascii="Arial" w:hAnsi="Arial" w:cs="Arial"/>
          <w:bCs/>
          <w:sz w:val="24"/>
          <w:szCs w:val="24"/>
        </w:rPr>
        <w:t>di</w:t>
      </w:r>
      <w:proofErr w:type="spellEnd"/>
      <w:proofErr w:type="gramEnd"/>
      <w:r w:rsidRPr="00954C91">
        <w:rPr>
          <w:rFonts w:ascii="Arial" w:hAnsi="Arial" w:cs="Arial"/>
          <w:bCs/>
          <w:sz w:val="24"/>
          <w:szCs w:val="24"/>
        </w:rPr>
        <w:t>-P, unsubstituted diphosphate; At the 1-position</w:t>
      </w:r>
    </w:p>
    <w:p w14:paraId="543B0266" w14:textId="77777777" w:rsidR="00954C91" w:rsidRPr="00954C91" w:rsidRDefault="00954C91" w:rsidP="00954C91">
      <w:pPr>
        <w:spacing w:line="480" w:lineRule="auto"/>
        <w:rPr>
          <w:rFonts w:ascii="Arial" w:hAnsi="Arial" w:cs="Arial"/>
          <w:bCs/>
          <w:sz w:val="24"/>
          <w:szCs w:val="24"/>
        </w:rPr>
      </w:pPr>
      <w:proofErr w:type="spellStart"/>
      <w:proofErr w:type="gramStart"/>
      <w:r w:rsidRPr="00954C91">
        <w:rPr>
          <w:rFonts w:ascii="Arial" w:hAnsi="Arial" w:cs="Arial"/>
          <w:bCs/>
          <w:sz w:val="24"/>
          <w:szCs w:val="24"/>
          <w:vertAlign w:val="superscript"/>
        </w:rPr>
        <w:t>e</w:t>
      </w:r>
      <w:r w:rsidRPr="00954C91">
        <w:rPr>
          <w:rFonts w:ascii="Arial" w:hAnsi="Arial" w:cs="Arial"/>
          <w:bCs/>
          <w:sz w:val="24"/>
          <w:szCs w:val="24"/>
        </w:rPr>
        <w:t>P</w:t>
      </w:r>
      <w:proofErr w:type="gramEnd"/>
      <w:r w:rsidRPr="00954C91">
        <w:rPr>
          <w:rFonts w:ascii="Arial" w:hAnsi="Arial" w:cs="Arial"/>
          <w:bCs/>
          <w:sz w:val="24"/>
          <w:szCs w:val="24"/>
        </w:rPr>
        <w:t>-PEtN</w:t>
      </w:r>
      <w:proofErr w:type="spellEnd"/>
      <w:r w:rsidRPr="00954C91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954C91">
        <w:rPr>
          <w:rFonts w:ascii="Arial" w:hAnsi="Arial" w:cs="Arial"/>
          <w:bCs/>
          <w:sz w:val="24"/>
          <w:szCs w:val="24"/>
        </w:rPr>
        <w:t>diphosphoethanolamine</w:t>
      </w:r>
      <w:proofErr w:type="spellEnd"/>
      <w:r w:rsidRPr="00954C91">
        <w:rPr>
          <w:rFonts w:ascii="Arial" w:hAnsi="Arial" w:cs="Arial"/>
          <w:bCs/>
          <w:sz w:val="24"/>
          <w:szCs w:val="24"/>
        </w:rPr>
        <w:t>; At either the 1- or 4’-position, but likely at the 1-position when L-Ara4N is present</w:t>
      </w:r>
    </w:p>
    <w:p w14:paraId="76D7D40D" w14:textId="77777777" w:rsidR="00954C91" w:rsidRPr="00954C91" w:rsidRDefault="00954C91" w:rsidP="00954C91">
      <w:pPr>
        <w:spacing w:line="480" w:lineRule="auto"/>
        <w:rPr>
          <w:rFonts w:ascii="Arial" w:hAnsi="Arial" w:cs="Arial"/>
          <w:bCs/>
          <w:sz w:val="24"/>
          <w:szCs w:val="24"/>
        </w:rPr>
      </w:pPr>
      <w:proofErr w:type="gramStart"/>
      <w:r w:rsidRPr="00954C91">
        <w:rPr>
          <w:rFonts w:ascii="Arial" w:hAnsi="Arial" w:cs="Arial"/>
          <w:bCs/>
          <w:sz w:val="24"/>
          <w:szCs w:val="24"/>
          <w:vertAlign w:val="superscript"/>
        </w:rPr>
        <w:t>f</w:t>
      </w:r>
      <w:r w:rsidRPr="00954C91">
        <w:rPr>
          <w:rFonts w:ascii="Arial" w:hAnsi="Arial" w:cs="Arial"/>
          <w:bCs/>
          <w:sz w:val="24"/>
          <w:szCs w:val="24"/>
        </w:rPr>
        <w:t>P</w:t>
      </w:r>
      <w:proofErr w:type="gramEnd"/>
      <w:r w:rsidRPr="00954C91">
        <w:rPr>
          <w:rFonts w:ascii="Arial" w:hAnsi="Arial" w:cs="Arial"/>
          <w:bCs/>
          <w:sz w:val="24"/>
          <w:szCs w:val="24"/>
        </w:rPr>
        <w:t>-L-Ara4N, phospho-L-Ara4N</w:t>
      </w:r>
    </w:p>
    <w:p w14:paraId="50EEDE1F" w14:textId="77777777" w:rsidR="00954C91" w:rsidRPr="00954C91" w:rsidRDefault="00954C91" w:rsidP="00954C91">
      <w:pPr>
        <w:spacing w:line="480" w:lineRule="auto"/>
        <w:rPr>
          <w:rFonts w:ascii="Arial" w:hAnsi="Arial" w:cs="Arial"/>
          <w:bCs/>
          <w:i/>
          <w:sz w:val="24"/>
          <w:szCs w:val="24"/>
        </w:rPr>
      </w:pPr>
      <w:r w:rsidRPr="00954C91">
        <w:rPr>
          <w:rFonts w:ascii="Arial" w:hAnsi="Arial" w:cs="Arial"/>
          <w:bCs/>
          <w:sz w:val="24"/>
          <w:szCs w:val="24"/>
          <w:vertAlign w:val="superscript"/>
        </w:rPr>
        <w:t>g</w:t>
      </w:r>
      <w:r w:rsidRPr="00954C91">
        <w:rPr>
          <w:rFonts w:ascii="Arial" w:hAnsi="Arial" w:cs="Arial"/>
          <w:bCs/>
          <w:sz w:val="24"/>
          <w:szCs w:val="24"/>
        </w:rPr>
        <w:t>C</w:t>
      </w:r>
      <w:r w:rsidRPr="00954C91">
        <w:rPr>
          <w:rFonts w:ascii="Arial" w:hAnsi="Arial" w:cs="Arial"/>
          <w:bCs/>
          <w:sz w:val="24"/>
          <w:szCs w:val="24"/>
          <w:vertAlign w:val="subscript"/>
        </w:rPr>
        <w:t>16:0</w:t>
      </w:r>
      <w:r w:rsidRPr="00954C91">
        <w:rPr>
          <w:rFonts w:ascii="Arial" w:hAnsi="Arial" w:cs="Arial"/>
          <w:bCs/>
          <w:sz w:val="24"/>
          <w:szCs w:val="24"/>
        </w:rPr>
        <w:t xml:space="preserve">, palmitate addition mediated by </w:t>
      </w:r>
      <w:proofErr w:type="spellStart"/>
      <w:r w:rsidRPr="00954C91">
        <w:rPr>
          <w:rFonts w:ascii="Arial" w:hAnsi="Arial" w:cs="Arial"/>
          <w:bCs/>
          <w:i/>
          <w:sz w:val="24"/>
          <w:szCs w:val="24"/>
        </w:rPr>
        <w:t>pagP</w:t>
      </w:r>
      <w:proofErr w:type="spellEnd"/>
    </w:p>
    <w:p w14:paraId="76CC3E93" w14:textId="77777777" w:rsidR="00954C91" w:rsidRPr="00954C91" w:rsidRDefault="00954C91" w:rsidP="00954C91">
      <w:pPr>
        <w:spacing w:line="480" w:lineRule="auto"/>
        <w:rPr>
          <w:rFonts w:ascii="Arial" w:hAnsi="Arial" w:cs="Arial"/>
          <w:bCs/>
          <w:i/>
          <w:sz w:val="24"/>
          <w:szCs w:val="24"/>
        </w:rPr>
      </w:pPr>
      <w:proofErr w:type="spellStart"/>
      <w:proofErr w:type="gramStart"/>
      <w:r w:rsidRPr="00954C91">
        <w:rPr>
          <w:rFonts w:ascii="Arial" w:hAnsi="Arial" w:cs="Arial"/>
          <w:bCs/>
          <w:sz w:val="24"/>
          <w:szCs w:val="24"/>
          <w:vertAlign w:val="superscript"/>
        </w:rPr>
        <w:t>h</w:t>
      </w:r>
      <w:r w:rsidRPr="00954C91">
        <w:rPr>
          <w:rFonts w:ascii="Arial" w:hAnsi="Arial" w:cs="Arial"/>
          <w:bCs/>
          <w:sz w:val="24"/>
          <w:szCs w:val="24"/>
        </w:rPr>
        <w:t>OH</w:t>
      </w:r>
      <w:proofErr w:type="spellEnd"/>
      <w:proofErr w:type="gramEnd"/>
      <w:r w:rsidRPr="00954C91">
        <w:rPr>
          <w:rFonts w:ascii="Arial" w:hAnsi="Arial" w:cs="Arial"/>
          <w:bCs/>
          <w:sz w:val="24"/>
          <w:szCs w:val="24"/>
        </w:rPr>
        <w:t xml:space="preserve">, in 2-hydroxymyristate mediated by </w:t>
      </w:r>
      <w:proofErr w:type="spellStart"/>
      <w:r w:rsidRPr="00954C91">
        <w:rPr>
          <w:rFonts w:ascii="Arial" w:hAnsi="Arial" w:cs="Arial"/>
          <w:bCs/>
          <w:i/>
          <w:sz w:val="24"/>
          <w:szCs w:val="24"/>
        </w:rPr>
        <w:t>lpxO</w:t>
      </w:r>
      <w:proofErr w:type="spellEnd"/>
    </w:p>
    <w:p w14:paraId="14897C26" w14:textId="77777777" w:rsidR="00954C91" w:rsidRPr="00954C91" w:rsidRDefault="00954C91" w:rsidP="00954C91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954C91">
        <w:rPr>
          <w:rFonts w:ascii="Arial" w:hAnsi="Arial" w:cs="Arial"/>
          <w:bCs/>
          <w:sz w:val="24"/>
          <w:szCs w:val="24"/>
          <w:vertAlign w:val="superscript"/>
        </w:rPr>
        <w:t>i</w:t>
      </w:r>
      <w:r w:rsidRPr="00954C91">
        <w:rPr>
          <w:rFonts w:ascii="Arial" w:hAnsi="Arial" w:cs="Arial"/>
          <w:sz w:val="24"/>
          <w:szCs w:val="24"/>
        </w:rPr>
        <w:t>Abundance</w:t>
      </w:r>
      <w:proofErr w:type="spellEnd"/>
      <w:proofErr w:type="gramEnd"/>
      <w:r w:rsidRPr="00954C91">
        <w:rPr>
          <w:rFonts w:ascii="Arial" w:hAnsi="Arial" w:cs="Arial"/>
          <w:sz w:val="24"/>
          <w:szCs w:val="24"/>
        </w:rPr>
        <w:t xml:space="preserve"> of &lt;15 indicates very low abundance.</w:t>
      </w:r>
    </w:p>
    <w:p w14:paraId="796C8343" w14:textId="77777777" w:rsidR="00954C91" w:rsidRPr="00954C91" w:rsidRDefault="00954C91" w:rsidP="00954C91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954C91">
        <w:rPr>
          <w:rFonts w:ascii="Arial" w:hAnsi="Arial" w:cs="Arial"/>
          <w:bCs/>
          <w:sz w:val="24"/>
          <w:szCs w:val="24"/>
          <w:vertAlign w:val="superscript"/>
        </w:rPr>
        <w:t>j</w:t>
      </w:r>
      <w:r w:rsidRPr="00954C91">
        <w:rPr>
          <w:rFonts w:ascii="Arial" w:hAnsi="Arial" w:cs="Arial"/>
          <w:sz w:val="24"/>
          <w:szCs w:val="24"/>
        </w:rPr>
        <w:t>Abundance</w:t>
      </w:r>
      <w:proofErr w:type="spellEnd"/>
      <w:proofErr w:type="gramEnd"/>
      <w:r w:rsidRPr="00954C91">
        <w:rPr>
          <w:rFonts w:ascii="Arial" w:hAnsi="Arial" w:cs="Arial"/>
          <w:sz w:val="24"/>
          <w:szCs w:val="24"/>
        </w:rPr>
        <w:t xml:space="preserve"> of ND was not detected above the noise.</w:t>
      </w:r>
    </w:p>
    <w:p w14:paraId="52F489CA" w14:textId="77777777" w:rsidR="00607256" w:rsidRDefault="00607256"/>
    <w:sectPr w:rsidR="00607256" w:rsidSect="0057715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C91"/>
    <w:rsid w:val="00001F3E"/>
    <w:rsid w:val="000031C5"/>
    <w:rsid w:val="00003C5F"/>
    <w:rsid w:val="00005F3C"/>
    <w:rsid w:val="000075B6"/>
    <w:rsid w:val="00010539"/>
    <w:rsid w:val="0001372C"/>
    <w:rsid w:val="000151F6"/>
    <w:rsid w:val="00015579"/>
    <w:rsid w:val="00017111"/>
    <w:rsid w:val="000204B1"/>
    <w:rsid w:val="00021282"/>
    <w:rsid w:val="00023005"/>
    <w:rsid w:val="00035139"/>
    <w:rsid w:val="000519AE"/>
    <w:rsid w:val="00051FDD"/>
    <w:rsid w:val="000531F7"/>
    <w:rsid w:val="00054E94"/>
    <w:rsid w:val="000550FB"/>
    <w:rsid w:val="00055219"/>
    <w:rsid w:val="00055943"/>
    <w:rsid w:val="00055CD7"/>
    <w:rsid w:val="0005758F"/>
    <w:rsid w:val="00065383"/>
    <w:rsid w:val="00066D9D"/>
    <w:rsid w:val="000677DF"/>
    <w:rsid w:val="000705C3"/>
    <w:rsid w:val="000716A9"/>
    <w:rsid w:val="00080057"/>
    <w:rsid w:val="00081429"/>
    <w:rsid w:val="00087C3F"/>
    <w:rsid w:val="00092161"/>
    <w:rsid w:val="0009696D"/>
    <w:rsid w:val="00097837"/>
    <w:rsid w:val="000A4940"/>
    <w:rsid w:val="000A6B3C"/>
    <w:rsid w:val="000A7C0E"/>
    <w:rsid w:val="000B171D"/>
    <w:rsid w:val="000B20B7"/>
    <w:rsid w:val="000B3E25"/>
    <w:rsid w:val="000B74AD"/>
    <w:rsid w:val="000C050E"/>
    <w:rsid w:val="000C2EE8"/>
    <w:rsid w:val="000C3BC5"/>
    <w:rsid w:val="000C5640"/>
    <w:rsid w:val="000C649E"/>
    <w:rsid w:val="000D0EAC"/>
    <w:rsid w:val="000D1197"/>
    <w:rsid w:val="000D24A7"/>
    <w:rsid w:val="000D2C09"/>
    <w:rsid w:val="000D3AB9"/>
    <w:rsid w:val="000D4AAB"/>
    <w:rsid w:val="000D5FE3"/>
    <w:rsid w:val="000E01D6"/>
    <w:rsid w:val="000E0ED7"/>
    <w:rsid w:val="000E1DA7"/>
    <w:rsid w:val="000E44BB"/>
    <w:rsid w:val="000E6221"/>
    <w:rsid w:val="000E7B74"/>
    <w:rsid w:val="000F36CD"/>
    <w:rsid w:val="000F648B"/>
    <w:rsid w:val="00102766"/>
    <w:rsid w:val="00103DBE"/>
    <w:rsid w:val="00103F38"/>
    <w:rsid w:val="00105851"/>
    <w:rsid w:val="00106774"/>
    <w:rsid w:val="00107568"/>
    <w:rsid w:val="001079C9"/>
    <w:rsid w:val="001119FC"/>
    <w:rsid w:val="00111F1C"/>
    <w:rsid w:val="00114E6E"/>
    <w:rsid w:val="00123539"/>
    <w:rsid w:val="001243BC"/>
    <w:rsid w:val="00124919"/>
    <w:rsid w:val="0012592B"/>
    <w:rsid w:val="001261D3"/>
    <w:rsid w:val="001273D2"/>
    <w:rsid w:val="00127692"/>
    <w:rsid w:val="001278EC"/>
    <w:rsid w:val="00127DE4"/>
    <w:rsid w:val="00132C26"/>
    <w:rsid w:val="00136D09"/>
    <w:rsid w:val="001378F7"/>
    <w:rsid w:val="00140D56"/>
    <w:rsid w:val="00141DA3"/>
    <w:rsid w:val="00142AE9"/>
    <w:rsid w:val="00142CB1"/>
    <w:rsid w:val="00145B49"/>
    <w:rsid w:val="00150184"/>
    <w:rsid w:val="00155AEA"/>
    <w:rsid w:val="001616CE"/>
    <w:rsid w:val="00164580"/>
    <w:rsid w:val="00164BC8"/>
    <w:rsid w:val="00166A54"/>
    <w:rsid w:val="00171500"/>
    <w:rsid w:val="00172A84"/>
    <w:rsid w:val="0017367A"/>
    <w:rsid w:val="00177F7D"/>
    <w:rsid w:val="001805E9"/>
    <w:rsid w:val="001872A6"/>
    <w:rsid w:val="00196687"/>
    <w:rsid w:val="001966E1"/>
    <w:rsid w:val="00196ED7"/>
    <w:rsid w:val="001A136F"/>
    <w:rsid w:val="001A15BF"/>
    <w:rsid w:val="001A30C0"/>
    <w:rsid w:val="001A3D55"/>
    <w:rsid w:val="001A560B"/>
    <w:rsid w:val="001A5950"/>
    <w:rsid w:val="001A6AD2"/>
    <w:rsid w:val="001B1E89"/>
    <w:rsid w:val="001B47AF"/>
    <w:rsid w:val="001B54B8"/>
    <w:rsid w:val="001B68AF"/>
    <w:rsid w:val="001B7FA2"/>
    <w:rsid w:val="001C080C"/>
    <w:rsid w:val="001C2B23"/>
    <w:rsid w:val="001C450F"/>
    <w:rsid w:val="001C619D"/>
    <w:rsid w:val="001C6E67"/>
    <w:rsid w:val="001D426E"/>
    <w:rsid w:val="001E0080"/>
    <w:rsid w:val="001E00D8"/>
    <w:rsid w:val="001E050F"/>
    <w:rsid w:val="001E11C4"/>
    <w:rsid w:val="001E1FE6"/>
    <w:rsid w:val="001E293B"/>
    <w:rsid w:val="001E3942"/>
    <w:rsid w:val="001E43C4"/>
    <w:rsid w:val="001E4D10"/>
    <w:rsid w:val="001E706A"/>
    <w:rsid w:val="001F24CF"/>
    <w:rsid w:val="001F417B"/>
    <w:rsid w:val="00204ED6"/>
    <w:rsid w:val="0020534A"/>
    <w:rsid w:val="00206E13"/>
    <w:rsid w:val="00210FF8"/>
    <w:rsid w:val="00211DD4"/>
    <w:rsid w:val="00221603"/>
    <w:rsid w:val="002251EB"/>
    <w:rsid w:val="0023311A"/>
    <w:rsid w:val="00244655"/>
    <w:rsid w:val="00252181"/>
    <w:rsid w:val="002529C7"/>
    <w:rsid w:val="002532F2"/>
    <w:rsid w:val="00253990"/>
    <w:rsid w:val="00254964"/>
    <w:rsid w:val="0025627B"/>
    <w:rsid w:val="00257238"/>
    <w:rsid w:val="00257407"/>
    <w:rsid w:val="00257F24"/>
    <w:rsid w:val="00260436"/>
    <w:rsid w:val="002615B8"/>
    <w:rsid w:val="00261DCB"/>
    <w:rsid w:val="00262C1B"/>
    <w:rsid w:val="00263F17"/>
    <w:rsid w:val="00264297"/>
    <w:rsid w:val="002645BB"/>
    <w:rsid w:val="00264D30"/>
    <w:rsid w:val="002664DC"/>
    <w:rsid w:val="00267524"/>
    <w:rsid w:val="00267F3A"/>
    <w:rsid w:val="002710EE"/>
    <w:rsid w:val="002731E0"/>
    <w:rsid w:val="00275EAB"/>
    <w:rsid w:val="00277F12"/>
    <w:rsid w:val="00280D73"/>
    <w:rsid w:val="00284355"/>
    <w:rsid w:val="002879E0"/>
    <w:rsid w:val="00287ACA"/>
    <w:rsid w:val="00292119"/>
    <w:rsid w:val="002935F7"/>
    <w:rsid w:val="00293C78"/>
    <w:rsid w:val="00293D42"/>
    <w:rsid w:val="00293DF7"/>
    <w:rsid w:val="00294360"/>
    <w:rsid w:val="002954FF"/>
    <w:rsid w:val="00295E62"/>
    <w:rsid w:val="002A58D4"/>
    <w:rsid w:val="002A601F"/>
    <w:rsid w:val="002B0C1B"/>
    <w:rsid w:val="002B5706"/>
    <w:rsid w:val="002B5CB9"/>
    <w:rsid w:val="002C3DEE"/>
    <w:rsid w:val="002C4225"/>
    <w:rsid w:val="002C45CD"/>
    <w:rsid w:val="002C4F6E"/>
    <w:rsid w:val="002C5190"/>
    <w:rsid w:val="002C5461"/>
    <w:rsid w:val="002C5A21"/>
    <w:rsid w:val="002C78AF"/>
    <w:rsid w:val="002D07D6"/>
    <w:rsid w:val="002D1063"/>
    <w:rsid w:val="002D1090"/>
    <w:rsid w:val="002D2B14"/>
    <w:rsid w:val="002D3247"/>
    <w:rsid w:val="002D530D"/>
    <w:rsid w:val="002D6682"/>
    <w:rsid w:val="002D6CB5"/>
    <w:rsid w:val="002E0512"/>
    <w:rsid w:val="002E1B82"/>
    <w:rsid w:val="002E1BFB"/>
    <w:rsid w:val="002E52DF"/>
    <w:rsid w:val="002E7997"/>
    <w:rsid w:val="002F03A0"/>
    <w:rsid w:val="002F22AD"/>
    <w:rsid w:val="002F7070"/>
    <w:rsid w:val="002F75C7"/>
    <w:rsid w:val="002F796A"/>
    <w:rsid w:val="00300BBC"/>
    <w:rsid w:val="00300C0F"/>
    <w:rsid w:val="00301334"/>
    <w:rsid w:val="00307CEC"/>
    <w:rsid w:val="00311E02"/>
    <w:rsid w:val="0031416F"/>
    <w:rsid w:val="00315F72"/>
    <w:rsid w:val="003221FD"/>
    <w:rsid w:val="003235EB"/>
    <w:rsid w:val="0032424F"/>
    <w:rsid w:val="00337877"/>
    <w:rsid w:val="00337A53"/>
    <w:rsid w:val="00354214"/>
    <w:rsid w:val="003561E2"/>
    <w:rsid w:val="00357F49"/>
    <w:rsid w:val="00362263"/>
    <w:rsid w:val="0036423F"/>
    <w:rsid w:val="003642CA"/>
    <w:rsid w:val="003661AD"/>
    <w:rsid w:val="00367451"/>
    <w:rsid w:val="00375EEC"/>
    <w:rsid w:val="003808FB"/>
    <w:rsid w:val="0038136C"/>
    <w:rsid w:val="00383D2A"/>
    <w:rsid w:val="0038560E"/>
    <w:rsid w:val="00391D51"/>
    <w:rsid w:val="003932C3"/>
    <w:rsid w:val="00394CDA"/>
    <w:rsid w:val="00397C7A"/>
    <w:rsid w:val="003A15D1"/>
    <w:rsid w:val="003A34A1"/>
    <w:rsid w:val="003A544D"/>
    <w:rsid w:val="003A7442"/>
    <w:rsid w:val="003B0B11"/>
    <w:rsid w:val="003B7517"/>
    <w:rsid w:val="003B7FB9"/>
    <w:rsid w:val="003C2651"/>
    <w:rsid w:val="003C2E52"/>
    <w:rsid w:val="003C33BD"/>
    <w:rsid w:val="003C3FE4"/>
    <w:rsid w:val="003C4318"/>
    <w:rsid w:val="003D18C2"/>
    <w:rsid w:val="003D3735"/>
    <w:rsid w:val="003D43C3"/>
    <w:rsid w:val="003E0CCA"/>
    <w:rsid w:val="003F0496"/>
    <w:rsid w:val="003F17AC"/>
    <w:rsid w:val="003F1C8E"/>
    <w:rsid w:val="003F3DE4"/>
    <w:rsid w:val="00400739"/>
    <w:rsid w:val="0040191E"/>
    <w:rsid w:val="00401A63"/>
    <w:rsid w:val="0040390F"/>
    <w:rsid w:val="00404699"/>
    <w:rsid w:val="004066A0"/>
    <w:rsid w:val="00411D16"/>
    <w:rsid w:val="00411E6E"/>
    <w:rsid w:val="0041268C"/>
    <w:rsid w:val="004218AE"/>
    <w:rsid w:val="00421C7E"/>
    <w:rsid w:val="004272CC"/>
    <w:rsid w:val="00431112"/>
    <w:rsid w:val="00437E33"/>
    <w:rsid w:val="00441F89"/>
    <w:rsid w:val="004437AC"/>
    <w:rsid w:val="00443CCC"/>
    <w:rsid w:val="00443CDE"/>
    <w:rsid w:val="0044457F"/>
    <w:rsid w:val="00446F4C"/>
    <w:rsid w:val="00451F9E"/>
    <w:rsid w:val="00452E2F"/>
    <w:rsid w:val="004538C8"/>
    <w:rsid w:val="00453A64"/>
    <w:rsid w:val="004563C9"/>
    <w:rsid w:val="00461F13"/>
    <w:rsid w:val="0046572B"/>
    <w:rsid w:val="0046593A"/>
    <w:rsid w:val="00466EA3"/>
    <w:rsid w:val="00477E7D"/>
    <w:rsid w:val="00481259"/>
    <w:rsid w:val="00482061"/>
    <w:rsid w:val="00484A2B"/>
    <w:rsid w:val="004A2813"/>
    <w:rsid w:val="004B36E2"/>
    <w:rsid w:val="004B3DD7"/>
    <w:rsid w:val="004B5517"/>
    <w:rsid w:val="004B5700"/>
    <w:rsid w:val="004B5E05"/>
    <w:rsid w:val="004C1CC4"/>
    <w:rsid w:val="004C2CB7"/>
    <w:rsid w:val="004C4566"/>
    <w:rsid w:val="004C4DB3"/>
    <w:rsid w:val="004C4DC4"/>
    <w:rsid w:val="004D0309"/>
    <w:rsid w:val="004D0C34"/>
    <w:rsid w:val="004D0DA4"/>
    <w:rsid w:val="004D28D8"/>
    <w:rsid w:val="004D3307"/>
    <w:rsid w:val="004D3759"/>
    <w:rsid w:val="004D4FF9"/>
    <w:rsid w:val="004D60DC"/>
    <w:rsid w:val="004E2D36"/>
    <w:rsid w:val="004E5259"/>
    <w:rsid w:val="004E59C5"/>
    <w:rsid w:val="004E59EC"/>
    <w:rsid w:val="004F1304"/>
    <w:rsid w:val="004F1BB7"/>
    <w:rsid w:val="004F2907"/>
    <w:rsid w:val="004F4BC2"/>
    <w:rsid w:val="004F6A7F"/>
    <w:rsid w:val="004F6E88"/>
    <w:rsid w:val="004F771E"/>
    <w:rsid w:val="00502C9C"/>
    <w:rsid w:val="00505B64"/>
    <w:rsid w:val="0050637F"/>
    <w:rsid w:val="0050668C"/>
    <w:rsid w:val="00510501"/>
    <w:rsid w:val="005111A8"/>
    <w:rsid w:val="00512239"/>
    <w:rsid w:val="0051689B"/>
    <w:rsid w:val="00516B4C"/>
    <w:rsid w:val="005202A5"/>
    <w:rsid w:val="005206A6"/>
    <w:rsid w:val="00520D75"/>
    <w:rsid w:val="005233E7"/>
    <w:rsid w:val="0053043A"/>
    <w:rsid w:val="00541C35"/>
    <w:rsid w:val="00543CD0"/>
    <w:rsid w:val="005441CE"/>
    <w:rsid w:val="00544E2E"/>
    <w:rsid w:val="00545BE7"/>
    <w:rsid w:val="00547777"/>
    <w:rsid w:val="00550777"/>
    <w:rsid w:val="00555BF8"/>
    <w:rsid w:val="0055629C"/>
    <w:rsid w:val="00556728"/>
    <w:rsid w:val="005600ED"/>
    <w:rsid w:val="00565318"/>
    <w:rsid w:val="005667C2"/>
    <w:rsid w:val="00572424"/>
    <w:rsid w:val="00576B30"/>
    <w:rsid w:val="00577E65"/>
    <w:rsid w:val="005824F8"/>
    <w:rsid w:val="00590A48"/>
    <w:rsid w:val="00591BB0"/>
    <w:rsid w:val="00593EC1"/>
    <w:rsid w:val="0059468E"/>
    <w:rsid w:val="005A11D6"/>
    <w:rsid w:val="005A32A1"/>
    <w:rsid w:val="005A3584"/>
    <w:rsid w:val="005A6F04"/>
    <w:rsid w:val="005B3456"/>
    <w:rsid w:val="005B4461"/>
    <w:rsid w:val="005B580D"/>
    <w:rsid w:val="005C0BE3"/>
    <w:rsid w:val="005C2110"/>
    <w:rsid w:val="005C451C"/>
    <w:rsid w:val="005C5409"/>
    <w:rsid w:val="005C56A2"/>
    <w:rsid w:val="005D4239"/>
    <w:rsid w:val="005E0D86"/>
    <w:rsid w:val="005E7A02"/>
    <w:rsid w:val="005F0AD9"/>
    <w:rsid w:val="005F37F6"/>
    <w:rsid w:val="005F3CD3"/>
    <w:rsid w:val="005F433D"/>
    <w:rsid w:val="005F6BA8"/>
    <w:rsid w:val="005F7D93"/>
    <w:rsid w:val="006038E8"/>
    <w:rsid w:val="0060502E"/>
    <w:rsid w:val="00605461"/>
    <w:rsid w:val="0060683D"/>
    <w:rsid w:val="00607256"/>
    <w:rsid w:val="00611424"/>
    <w:rsid w:val="00612106"/>
    <w:rsid w:val="00613543"/>
    <w:rsid w:val="00613DD2"/>
    <w:rsid w:val="0061683F"/>
    <w:rsid w:val="006210A7"/>
    <w:rsid w:val="0062133D"/>
    <w:rsid w:val="00621AE3"/>
    <w:rsid w:val="00621D1F"/>
    <w:rsid w:val="006231CB"/>
    <w:rsid w:val="00623EC3"/>
    <w:rsid w:val="00624623"/>
    <w:rsid w:val="0062584A"/>
    <w:rsid w:val="00627A87"/>
    <w:rsid w:val="0063067D"/>
    <w:rsid w:val="006308B0"/>
    <w:rsid w:val="00631DEB"/>
    <w:rsid w:val="00635EAB"/>
    <w:rsid w:val="006369DC"/>
    <w:rsid w:val="00640F7D"/>
    <w:rsid w:val="00640F9C"/>
    <w:rsid w:val="00645F01"/>
    <w:rsid w:val="006468F4"/>
    <w:rsid w:val="00646AEC"/>
    <w:rsid w:val="0065070C"/>
    <w:rsid w:val="006514C9"/>
    <w:rsid w:val="006549E8"/>
    <w:rsid w:val="00655B7E"/>
    <w:rsid w:val="00660A0D"/>
    <w:rsid w:val="006614DA"/>
    <w:rsid w:val="00665637"/>
    <w:rsid w:val="00665BA2"/>
    <w:rsid w:val="00667623"/>
    <w:rsid w:val="00671492"/>
    <w:rsid w:val="00672845"/>
    <w:rsid w:val="006773AB"/>
    <w:rsid w:val="00684575"/>
    <w:rsid w:val="006908FD"/>
    <w:rsid w:val="00690F77"/>
    <w:rsid w:val="006942FE"/>
    <w:rsid w:val="00695464"/>
    <w:rsid w:val="00696F58"/>
    <w:rsid w:val="006971EF"/>
    <w:rsid w:val="00697727"/>
    <w:rsid w:val="00697B53"/>
    <w:rsid w:val="006A3347"/>
    <w:rsid w:val="006A4DFA"/>
    <w:rsid w:val="006A5D8E"/>
    <w:rsid w:val="006A653E"/>
    <w:rsid w:val="006B2DE8"/>
    <w:rsid w:val="006B351E"/>
    <w:rsid w:val="006B39A6"/>
    <w:rsid w:val="006B4500"/>
    <w:rsid w:val="006B47BF"/>
    <w:rsid w:val="006C080C"/>
    <w:rsid w:val="006C20EC"/>
    <w:rsid w:val="006C6090"/>
    <w:rsid w:val="006C6814"/>
    <w:rsid w:val="006D1CB8"/>
    <w:rsid w:val="006D281B"/>
    <w:rsid w:val="006D36F1"/>
    <w:rsid w:val="006D4EEB"/>
    <w:rsid w:val="006D5100"/>
    <w:rsid w:val="006D7699"/>
    <w:rsid w:val="006E0610"/>
    <w:rsid w:val="006E06DC"/>
    <w:rsid w:val="006E36E3"/>
    <w:rsid w:val="006E4F3F"/>
    <w:rsid w:val="006E63B2"/>
    <w:rsid w:val="006E676E"/>
    <w:rsid w:val="006F0127"/>
    <w:rsid w:val="006F091F"/>
    <w:rsid w:val="006F72A1"/>
    <w:rsid w:val="006F7CC2"/>
    <w:rsid w:val="00700E96"/>
    <w:rsid w:val="00704EEF"/>
    <w:rsid w:val="00706FDE"/>
    <w:rsid w:val="00711745"/>
    <w:rsid w:val="00712649"/>
    <w:rsid w:val="00712693"/>
    <w:rsid w:val="00714A64"/>
    <w:rsid w:val="00716445"/>
    <w:rsid w:val="00716450"/>
    <w:rsid w:val="007201FC"/>
    <w:rsid w:val="0073564C"/>
    <w:rsid w:val="007371FB"/>
    <w:rsid w:val="00741411"/>
    <w:rsid w:val="007438E0"/>
    <w:rsid w:val="00743CEC"/>
    <w:rsid w:val="007448F9"/>
    <w:rsid w:val="00751F9E"/>
    <w:rsid w:val="0075232C"/>
    <w:rsid w:val="00753350"/>
    <w:rsid w:val="007604CD"/>
    <w:rsid w:val="007653F1"/>
    <w:rsid w:val="00767F3D"/>
    <w:rsid w:val="00771648"/>
    <w:rsid w:val="0077176C"/>
    <w:rsid w:val="0077438D"/>
    <w:rsid w:val="00782EDD"/>
    <w:rsid w:val="00783174"/>
    <w:rsid w:val="00785CC2"/>
    <w:rsid w:val="00786083"/>
    <w:rsid w:val="007860D1"/>
    <w:rsid w:val="00787FD0"/>
    <w:rsid w:val="00790498"/>
    <w:rsid w:val="007958DE"/>
    <w:rsid w:val="007A0EEA"/>
    <w:rsid w:val="007A62E0"/>
    <w:rsid w:val="007A66D9"/>
    <w:rsid w:val="007A6B74"/>
    <w:rsid w:val="007A7891"/>
    <w:rsid w:val="007B2346"/>
    <w:rsid w:val="007B2C1E"/>
    <w:rsid w:val="007B3251"/>
    <w:rsid w:val="007B624A"/>
    <w:rsid w:val="007B72FE"/>
    <w:rsid w:val="007C1842"/>
    <w:rsid w:val="007C4F65"/>
    <w:rsid w:val="007C52DC"/>
    <w:rsid w:val="007C616F"/>
    <w:rsid w:val="007C74B7"/>
    <w:rsid w:val="007D266B"/>
    <w:rsid w:val="007D63CA"/>
    <w:rsid w:val="007D6420"/>
    <w:rsid w:val="007E0C8A"/>
    <w:rsid w:val="007E37B5"/>
    <w:rsid w:val="007E3DBF"/>
    <w:rsid w:val="007E5571"/>
    <w:rsid w:val="007E5B09"/>
    <w:rsid w:val="007E5CC3"/>
    <w:rsid w:val="007F2FE0"/>
    <w:rsid w:val="007F7B7E"/>
    <w:rsid w:val="00801AC8"/>
    <w:rsid w:val="008067E1"/>
    <w:rsid w:val="00811A99"/>
    <w:rsid w:val="008144D3"/>
    <w:rsid w:val="00815B6A"/>
    <w:rsid w:val="008164BC"/>
    <w:rsid w:val="008216E5"/>
    <w:rsid w:val="008250F5"/>
    <w:rsid w:val="00825890"/>
    <w:rsid w:val="008261CC"/>
    <w:rsid w:val="00826F11"/>
    <w:rsid w:val="008313B5"/>
    <w:rsid w:val="00836694"/>
    <w:rsid w:val="00836F70"/>
    <w:rsid w:val="00837E48"/>
    <w:rsid w:val="00841DCA"/>
    <w:rsid w:val="00843A78"/>
    <w:rsid w:val="00844079"/>
    <w:rsid w:val="00847C87"/>
    <w:rsid w:val="008517A4"/>
    <w:rsid w:val="008523F7"/>
    <w:rsid w:val="00856597"/>
    <w:rsid w:val="008612BD"/>
    <w:rsid w:val="0086385A"/>
    <w:rsid w:val="00863DD2"/>
    <w:rsid w:val="00864A86"/>
    <w:rsid w:val="008655AE"/>
    <w:rsid w:val="00867262"/>
    <w:rsid w:val="008703D9"/>
    <w:rsid w:val="00870CAC"/>
    <w:rsid w:val="00875425"/>
    <w:rsid w:val="00875FD3"/>
    <w:rsid w:val="00880B73"/>
    <w:rsid w:val="00881E62"/>
    <w:rsid w:val="008834A4"/>
    <w:rsid w:val="00884F02"/>
    <w:rsid w:val="008952C9"/>
    <w:rsid w:val="0089584B"/>
    <w:rsid w:val="00895B62"/>
    <w:rsid w:val="008A20C5"/>
    <w:rsid w:val="008A3097"/>
    <w:rsid w:val="008A5612"/>
    <w:rsid w:val="008B1516"/>
    <w:rsid w:val="008B328F"/>
    <w:rsid w:val="008B4697"/>
    <w:rsid w:val="008B5FD4"/>
    <w:rsid w:val="008C0AE3"/>
    <w:rsid w:val="008D0BAA"/>
    <w:rsid w:val="008D1C5F"/>
    <w:rsid w:val="008D2C9A"/>
    <w:rsid w:val="008D3EDC"/>
    <w:rsid w:val="008D3F78"/>
    <w:rsid w:val="008D46F2"/>
    <w:rsid w:val="008E171D"/>
    <w:rsid w:val="008E18B6"/>
    <w:rsid w:val="008E4FF4"/>
    <w:rsid w:val="008E56B5"/>
    <w:rsid w:val="008E5B2D"/>
    <w:rsid w:val="008E6C78"/>
    <w:rsid w:val="008E757D"/>
    <w:rsid w:val="008E7843"/>
    <w:rsid w:val="008F1688"/>
    <w:rsid w:val="008F2739"/>
    <w:rsid w:val="008F3DD5"/>
    <w:rsid w:val="008F4B75"/>
    <w:rsid w:val="008F5225"/>
    <w:rsid w:val="008F69BF"/>
    <w:rsid w:val="008F7CF5"/>
    <w:rsid w:val="009008D8"/>
    <w:rsid w:val="00901ECD"/>
    <w:rsid w:val="0090247D"/>
    <w:rsid w:val="00902921"/>
    <w:rsid w:val="00902F99"/>
    <w:rsid w:val="009045A8"/>
    <w:rsid w:val="009047CD"/>
    <w:rsid w:val="009056D6"/>
    <w:rsid w:val="00912A2C"/>
    <w:rsid w:val="00913813"/>
    <w:rsid w:val="00914535"/>
    <w:rsid w:val="009154E9"/>
    <w:rsid w:val="0091579B"/>
    <w:rsid w:val="00920CC8"/>
    <w:rsid w:val="009214C0"/>
    <w:rsid w:val="00930A5B"/>
    <w:rsid w:val="009319D7"/>
    <w:rsid w:val="00932992"/>
    <w:rsid w:val="00934DC4"/>
    <w:rsid w:val="00936B33"/>
    <w:rsid w:val="009440EC"/>
    <w:rsid w:val="0094507B"/>
    <w:rsid w:val="00946B06"/>
    <w:rsid w:val="00947353"/>
    <w:rsid w:val="0095057F"/>
    <w:rsid w:val="0095434A"/>
    <w:rsid w:val="00954C91"/>
    <w:rsid w:val="00957515"/>
    <w:rsid w:val="009602C8"/>
    <w:rsid w:val="00961ADC"/>
    <w:rsid w:val="00962B44"/>
    <w:rsid w:val="00964D7E"/>
    <w:rsid w:val="009654AA"/>
    <w:rsid w:val="00965A80"/>
    <w:rsid w:val="00967C40"/>
    <w:rsid w:val="00977067"/>
    <w:rsid w:val="0098148A"/>
    <w:rsid w:val="009815AC"/>
    <w:rsid w:val="00981BC3"/>
    <w:rsid w:val="009860C9"/>
    <w:rsid w:val="00990683"/>
    <w:rsid w:val="00993095"/>
    <w:rsid w:val="0099323B"/>
    <w:rsid w:val="00995440"/>
    <w:rsid w:val="009961D0"/>
    <w:rsid w:val="00996819"/>
    <w:rsid w:val="0099710F"/>
    <w:rsid w:val="00997455"/>
    <w:rsid w:val="009A07A0"/>
    <w:rsid w:val="009A2ABC"/>
    <w:rsid w:val="009A315E"/>
    <w:rsid w:val="009A4B94"/>
    <w:rsid w:val="009A51FC"/>
    <w:rsid w:val="009B2770"/>
    <w:rsid w:val="009B4102"/>
    <w:rsid w:val="009B44ED"/>
    <w:rsid w:val="009B541A"/>
    <w:rsid w:val="009C2E5D"/>
    <w:rsid w:val="009C4311"/>
    <w:rsid w:val="009C4654"/>
    <w:rsid w:val="009C5403"/>
    <w:rsid w:val="009D1CED"/>
    <w:rsid w:val="009D6F86"/>
    <w:rsid w:val="009E026E"/>
    <w:rsid w:val="009E44B5"/>
    <w:rsid w:val="009E48CD"/>
    <w:rsid w:val="009E4CD4"/>
    <w:rsid w:val="009F2930"/>
    <w:rsid w:val="009F2A0C"/>
    <w:rsid w:val="009F3E06"/>
    <w:rsid w:val="009F57B3"/>
    <w:rsid w:val="00A04900"/>
    <w:rsid w:val="00A05CEC"/>
    <w:rsid w:val="00A06771"/>
    <w:rsid w:val="00A10A9B"/>
    <w:rsid w:val="00A15C29"/>
    <w:rsid w:val="00A17179"/>
    <w:rsid w:val="00A17C0C"/>
    <w:rsid w:val="00A22BBE"/>
    <w:rsid w:val="00A2600D"/>
    <w:rsid w:val="00A272C6"/>
    <w:rsid w:val="00A278F6"/>
    <w:rsid w:val="00A27B3A"/>
    <w:rsid w:val="00A33178"/>
    <w:rsid w:val="00A33F0D"/>
    <w:rsid w:val="00A3406D"/>
    <w:rsid w:val="00A35510"/>
    <w:rsid w:val="00A41726"/>
    <w:rsid w:val="00A41BAF"/>
    <w:rsid w:val="00A43869"/>
    <w:rsid w:val="00A454DF"/>
    <w:rsid w:val="00A463C1"/>
    <w:rsid w:val="00A46DD5"/>
    <w:rsid w:val="00A556BD"/>
    <w:rsid w:val="00A636B8"/>
    <w:rsid w:val="00A63A74"/>
    <w:rsid w:val="00A63FB0"/>
    <w:rsid w:val="00A646E1"/>
    <w:rsid w:val="00A653CC"/>
    <w:rsid w:val="00A653DF"/>
    <w:rsid w:val="00A65A52"/>
    <w:rsid w:val="00A66087"/>
    <w:rsid w:val="00A66EEF"/>
    <w:rsid w:val="00A67079"/>
    <w:rsid w:val="00A677D8"/>
    <w:rsid w:val="00A71FEB"/>
    <w:rsid w:val="00A76209"/>
    <w:rsid w:val="00A77F30"/>
    <w:rsid w:val="00A818E2"/>
    <w:rsid w:val="00A87214"/>
    <w:rsid w:val="00A9052E"/>
    <w:rsid w:val="00A91DA7"/>
    <w:rsid w:val="00A96431"/>
    <w:rsid w:val="00A97037"/>
    <w:rsid w:val="00AA09CC"/>
    <w:rsid w:val="00AA389E"/>
    <w:rsid w:val="00AA719E"/>
    <w:rsid w:val="00AA74C9"/>
    <w:rsid w:val="00AB0159"/>
    <w:rsid w:val="00AB4D7D"/>
    <w:rsid w:val="00AC2843"/>
    <w:rsid w:val="00AC3BE6"/>
    <w:rsid w:val="00AC3D2D"/>
    <w:rsid w:val="00AC5849"/>
    <w:rsid w:val="00AC75CB"/>
    <w:rsid w:val="00AD2E69"/>
    <w:rsid w:val="00AD35E4"/>
    <w:rsid w:val="00AD4720"/>
    <w:rsid w:val="00AD5C8E"/>
    <w:rsid w:val="00AD750D"/>
    <w:rsid w:val="00AE0408"/>
    <w:rsid w:val="00AE2475"/>
    <w:rsid w:val="00AF2FDC"/>
    <w:rsid w:val="00AF3932"/>
    <w:rsid w:val="00AF3C06"/>
    <w:rsid w:val="00AF401C"/>
    <w:rsid w:val="00AF40E4"/>
    <w:rsid w:val="00AF70BE"/>
    <w:rsid w:val="00B000F3"/>
    <w:rsid w:val="00B02002"/>
    <w:rsid w:val="00B02CAC"/>
    <w:rsid w:val="00B05938"/>
    <w:rsid w:val="00B10B9B"/>
    <w:rsid w:val="00B11692"/>
    <w:rsid w:val="00B119AA"/>
    <w:rsid w:val="00B12DFE"/>
    <w:rsid w:val="00B12E72"/>
    <w:rsid w:val="00B136E4"/>
    <w:rsid w:val="00B13CC9"/>
    <w:rsid w:val="00B15BFE"/>
    <w:rsid w:val="00B168A1"/>
    <w:rsid w:val="00B16D64"/>
    <w:rsid w:val="00B2037F"/>
    <w:rsid w:val="00B2078B"/>
    <w:rsid w:val="00B20A65"/>
    <w:rsid w:val="00B21402"/>
    <w:rsid w:val="00B21740"/>
    <w:rsid w:val="00B30497"/>
    <w:rsid w:val="00B320BB"/>
    <w:rsid w:val="00B3215E"/>
    <w:rsid w:val="00B33095"/>
    <w:rsid w:val="00B35CBD"/>
    <w:rsid w:val="00B413F1"/>
    <w:rsid w:val="00B43E71"/>
    <w:rsid w:val="00B445A9"/>
    <w:rsid w:val="00B474F3"/>
    <w:rsid w:val="00B561BA"/>
    <w:rsid w:val="00B62F49"/>
    <w:rsid w:val="00B7031A"/>
    <w:rsid w:val="00B72F79"/>
    <w:rsid w:val="00B73939"/>
    <w:rsid w:val="00B74263"/>
    <w:rsid w:val="00B74AA5"/>
    <w:rsid w:val="00B74BD2"/>
    <w:rsid w:val="00B75E88"/>
    <w:rsid w:val="00B76EA5"/>
    <w:rsid w:val="00B77F9D"/>
    <w:rsid w:val="00B8451C"/>
    <w:rsid w:val="00B91FEA"/>
    <w:rsid w:val="00B93327"/>
    <w:rsid w:val="00B9484F"/>
    <w:rsid w:val="00B950E7"/>
    <w:rsid w:val="00B96CF4"/>
    <w:rsid w:val="00B97229"/>
    <w:rsid w:val="00B976BD"/>
    <w:rsid w:val="00BA1F79"/>
    <w:rsid w:val="00BB1132"/>
    <w:rsid w:val="00BB194C"/>
    <w:rsid w:val="00BB2512"/>
    <w:rsid w:val="00BB2718"/>
    <w:rsid w:val="00BB43BE"/>
    <w:rsid w:val="00BB43EB"/>
    <w:rsid w:val="00BB5D25"/>
    <w:rsid w:val="00BC5009"/>
    <w:rsid w:val="00BC64FC"/>
    <w:rsid w:val="00BC7682"/>
    <w:rsid w:val="00BD0B49"/>
    <w:rsid w:val="00BD1D6F"/>
    <w:rsid w:val="00BD2A15"/>
    <w:rsid w:val="00BD444A"/>
    <w:rsid w:val="00BD4A46"/>
    <w:rsid w:val="00BD7ED2"/>
    <w:rsid w:val="00BE482A"/>
    <w:rsid w:val="00BE6026"/>
    <w:rsid w:val="00BE6E0F"/>
    <w:rsid w:val="00BE7F6E"/>
    <w:rsid w:val="00BF2FBC"/>
    <w:rsid w:val="00BF4BBE"/>
    <w:rsid w:val="00C01FA7"/>
    <w:rsid w:val="00C01FBC"/>
    <w:rsid w:val="00C03D50"/>
    <w:rsid w:val="00C03D77"/>
    <w:rsid w:val="00C06DF7"/>
    <w:rsid w:val="00C0765D"/>
    <w:rsid w:val="00C149FA"/>
    <w:rsid w:val="00C159BF"/>
    <w:rsid w:val="00C210C5"/>
    <w:rsid w:val="00C22932"/>
    <w:rsid w:val="00C22F27"/>
    <w:rsid w:val="00C30AED"/>
    <w:rsid w:val="00C31A58"/>
    <w:rsid w:val="00C336EE"/>
    <w:rsid w:val="00C35B87"/>
    <w:rsid w:val="00C36880"/>
    <w:rsid w:val="00C41D28"/>
    <w:rsid w:val="00C42D8C"/>
    <w:rsid w:val="00C42E4E"/>
    <w:rsid w:val="00C43665"/>
    <w:rsid w:val="00C43D80"/>
    <w:rsid w:val="00C44A11"/>
    <w:rsid w:val="00C45A4E"/>
    <w:rsid w:val="00C45AFA"/>
    <w:rsid w:val="00C52815"/>
    <w:rsid w:val="00C54190"/>
    <w:rsid w:val="00C555AD"/>
    <w:rsid w:val="00C61A89"/>
    <w:rsid w:val="00C627EC"/>
    <w:rsid w:val="00C62D26"/>
    <w:rsid w:val="00C66077"/>
    <w:rsid w:val="00C67EAA"/>
    <w:rsid w:val="00C7285D"/>
    <w:rsid w:val="00C75BF1"/>
    <w:rsid w:val="00C7644A"/>
    <w:rsid w:val="00C776D7"/>
    <w:rsid w:val="00C801E5"/>
    <w:rsid w:val="00C80846"/>
    <w:rsid w:val="00C83FDD"/>
    <w:rsid w:val="00C84913"/>
    <w:rsid w:val="00C87376"/>
    <w:rsid w:val="00C92651"/>
    <w:rsid w:val="00CA23FA"/>
    <w:rsid w:val="00CA5582"/>
    <w:rsid w:val="00CB0991"/>
    <w:rsid w:val="00CB3DE5"/>
    <w:rsid w:val="00CB57C1"/>
    <w:rsid w:val="00CB6232"/>
    <w:rsid w:val="00CC1D16"/>
    <w:rsid w:val="00CC1D2E"/>
    <w:rsid w:val="00CC1EE3"/>
    <w:rsid w:val="00CC31CF"/>
    <w:rsid w:val="00CD1FF3"/>
    <w:rsid w:val="00CD53FB"/>
    <w:rsid w:val="00CD56C5"/>
    <w:rsid w:val="00CE0408"/>
    <w:rsid w:val="00CE0BB4"/>
    <w:rsid w:val="00CE1D57"/>
    <w:rsid w:val="00CE2730"/>
    <w:rsid w:val="00CE2C3B"/>
    <w:rsid w:val="00CE380D"/>
    <w:rsid w:val="00CF13E7"/>
    <w:rsid w:val="00CF1C38"/>
    <w:rsid w:val="00CF36F8"/>
    <w:rsid w:val="00CF63DB"/>
    <w:rsid w:val="00D01337"/>
    <w:rsid w:val="00D027CC"/>
    <w:rsid w:val="00D04314"/>
    <w:rsid w:val="00D0507A"/>
    <w:rsid w:val="00D100A3"/>
    <w:rsid w:val="00D11C82"/>
    <w:rsid w:val="00D12AB7"/>
    <w:rsid w:val="00D14EBF"/>
    <w:rsid w:val="00D1604D"/>
    <w:rsid w:val="00D23185"/>
    <w:rsid w:val="00D247DE"/>
    <w:rsid w:val="00D267CD"/>
    <w:rsid w:val="00D3237B"/>
    <w:rsid w:val="00D33AFA"/>
    <w:rsid w:val="00D369BE"/>
    <w:rsid w:val="00D3725E"/>
    <w:rsid w:val="00D4246E"/>
    <w:rsid w:val="00D43586"/>
    <w:rsid w:val="00D43F48"/>
    <w:rsid w:val="00D45308"/>
    <w:rsid w:val="00D4774F"/>
    <w:rsid w:val="00D51AD6"/>
    <w:rsid w:val="00D51D4A"/>
    <w:rsid w:val="00D51EF9"/>
    <w:rsid w:val="00D547D7"/>
    <w:rsid w:val="00D56953"/>
    <w:rsid w:val="00D616DC"/>
    <w:rsid w:val="00D61791"/>
    <w:rsid w:val="00D63702"/>
    <w:rsid w:val="00D6387E"/>
    <w:rsid w:val="00D642B2"/>
    <w:rsid w:val="00D64AFD"/>
    <w:rsid w:val="00D65CAD"/>
    <w:rsid w:val="00D67675"/>
    <w:rsid w:val="00D73039"/>
    <w:rsid w:val="00D735EF"/>
    <w:rsid w:val="00D744B5"/>
    <w:rsid w:val="00D74D57"/>
    <w:rsid w:val="00D75880"/>
    <w:rsid w:val="00D763C5"/>
    <w:rsid w:val="00D77158"/>
    <w:rsid w:val="00D771B0"/>
    <w:rsid w:val="00D77D9C"/>
    <w:rsid w:val="00D8053E"/>
    <w:rsid w:val="00D80892"/>
    <w:rsid w:val="00D8112B"/>
    <w:rsid w:val="00D83037"/>
    <w:rsid w:val="00D900D9"/>
    <w:rsid w:val="00D90BE0"/>
    <w:rsid w:val="00D92E57"/>
    <w:rsid w:val="00D92EFC"/>
    <w:rsid w:val="00D93D28"/>
    <w:rsid w:val="00DA0840"/>
    <w:rsid w:val="00DA0E76"/>
    <w:rsid w:val="00DA40E1"/>
    <w:rsid w:val="00DA5681"/>
    <w:rsid w:val="00DA577A"/>
    <w:rsid w:val="00DA63F4"/>
    <w:rsid w:val="00DB2A22"/>
    <w:rsid w:val="00DB690F"/>
    <w:rsid w:val="00DC1284"/>
    <w:rsid w:val="00DC13C7"/>
    <w:rsid w:val="00DC21C5"/>
    <w:rsid w:val="00DC2B79"/>
    <w:rsid w:val="00DC5D92"/>
    <w:rsid w:val="00DD23F8"/>
    <w:rsid w:val="00DD3A98"/>
    <w:rsid w:val="00DD3B56"/>
    <w:rsid w:val="00DD5CFA"/>
    <w:rsid w:val="00DE0B96"/>
    <w:rsid w:val="00DE0F12"/>
    <w:rsid w:val="00DE201B"/>
    <w:rsid w:val="00DE4430"/>
    <w:rsid w:val="00DF4B19"/>
    <w:rsid w:val="00DF6E7F"/>
    <w:rsid w:val="00E01AD9"/>
    <w:rsid w:val="00E02632"/>
    <w:rsid w:val="00E04EC4"/>
    <w:rsid w:val="00E11F5B"/>
    <w:rsid w:val="00E12A23"/>
    <w:rsid w:val="00E14016"/>
    <w:rsid w:val="00E162DF"/>
    <w:rsid w:val="00E202E5"/>
    <w:rsid w:val="00E22FDF"/>
    <w:rsid w:val="00E26BDE"/>
    <w:rsid w:val="00E26CAD"/>
    <w:rsid w:val="00E27268"/>
    <w:rsid w:val="00E27334"/>
    <w:rsid w:val="00E27565"/>
    <w:rsid w:val="00E32A0F"/>
    <w:rsid w:val="00E3475B"/>
    <w:rsid w:val="00E36464"/>
    <w:rsid w:val="00E444AE"/>
    <w:rsid w:val="00E44FD5"/>
    <w:rsid w:val="00E45178"/>
    <w:rsid w:val="00E47867"/>
    <w:rsid w:val="00E504E7"/>
    <w:rsid w:val="00E5320E"/>
    <w:rsid w:val="00E56D8A"/>
    <w:rsid w:val="00E62DBA"/>
    <w:rsid w:val="00E63294"/>
    <w:rsid w:val="00E63973"/>
    <w:rsid w:val="00E64E59"/>
    <w:rsid w:val="00E6637B"/>
    <w:rsid w:val="00E732FB"/>
    <w:rsid w:val="00E73DEC"/>
    <w:rsid w:val="00E74336"/>
    <w:rsid w:val="00E7606B"/>
    <w:rsid w:val="00E8080C"/>
    <w:rsid w:val="00E80D46"/>
    <w:rsid w:val="00E83E1D"/>
    <w:rsid w:val="00E84824"/>
    <w:rsid w:val="00E8544E"/>
    <w:rsid w:val="00E855D5"/>
    <w:rsid w:val="00E8646E"/>
    <w:rsid w:val="00E924D4"/>
    <w:rsid w:val="00E93583"/>
    <w:rsid w:val="00E95D68"/>
    <w:rsid w:val="00E96BF3"/>
    <w:rsid w:val="00EA00FC"/>
    <w:rsid w:val="00EA2A6A"/>
    <w:rsid w:val="00EA2C55"/>
    <w:rsid w:val="00EA38FB"/>
    <w:rsid w:val="00EA4740"/>
    <w:rsid w:val="00EB5039"/>
    <w:rsid w:val="00EB5385"/>
    <w:rsid w:val="00EB5617"/>
    <w:rsid w:val="00EB6DAD"/>
    <w:rsid w:val="00EB79F9"/>
    <w:rsid w:val="00EC2194"/>
    <w:rsid w:val="00EC4135"/>
    <w:rsid w:val="00EC4F44"/>
    <w:rsid w:val="00EC612F"/>
    <w:rsid w:val="00EC6B19"/>
    <w:rsid w:val="00ED2873"/>
    <w:rsid w:val="00ED3202"/>
    <w:rsid w:val="00ED32BC"/>
    <w:rsid w:val="00ED6B0F"/>
    <w:rsid w:val="00ED7826"/>
    <w:rsid w:val="00ED7DC9"/>
    <w:rsid w:val="00ED7F6F"/>
    <w:rsid w:val="00EE08BC"/>
    <w:rsid w:val="00EF1293"/>
    <w:rsid w:val="00EF231F"/>
    <w:rsid w:val="00EF3069"/>
    <w:rsid w:val="00EF40D7"/>
    <w:rsid w:val="00EF69C1"/>
    <w:rsid w:val="00EF7160"/>
    <w:rsid w:val="00EF7B23"/>
    <w:rsid w:val="00F00170"/>
    <w:rsid w:val="00F00681"/>
    <w:rsid w:val="00F01318"/>
    <w:rsid w:val="00F02705"/>
    <w:rsid w:val="00F034ED"/>
    <w:rsid w:val="00F06CDF"/>
    <w:rsid w:val="00F16DAB"/>
    <w:rsid w:val="00F173C8"/>
    <w:rsid w:val="00F2321D"/>
    <w:rsid w:val="00F26500"/>
    <w:rsid w:val="00F31D2B"/>
    <w:rsid w:val="00F35BB2"/>
    <w:rsid w:val="00F3733D"/>
    <w:rsid w:val="00F40EC2"/>
    <w:rsid w:val="00F41BF2"/>
    <w:rsid w:val="00F44F2E"/>
    <w:rsid w:val="00F456A5"/>
    <w:rsid w:val="00F45C8B"/>
    <w:rsid w:val="00F46806"/>
    <w:rsid w:val="00F4792C"/>
    <w:rsid w:val="00F515CF"/>
    <w:rsid w:val="00F52EBC"/>
    <w:rsid w:val="00F539DC"/>
    <w:rsid w:val="00F5526F"/>
    <w:rsid w:val="00F5576E"/>
    <w:rsid w:val="00F5748C"/>
    <w:rsid w:val="00F61900"/>
    <w:rsid w:val="00F7190E"/>
    <w:rsid w:val="00F72174"/>
    <w:rsid w:val="00F73C8F"/>
    <w:rsid w:val="00F7514C"/>
    <w:rsid w:val="00F7572F"/>
    <w:rsid w:val="00F762A8"/>
    <w:rsid w:val="00F767DB"/>
    <w:rsid w:val="00F76B28"/>
    <w:rsid w:val="00F76C31"/>
    <w:rsid w:val="00F77C30"/>
    <w:rsid w:val="00F82AA8"/>
    <w:rsid w:val="00F85CB5"/>
    <w:rsid w:val="00F90392"/>
    <w:rsid w:val="00F933EC"/>
    <w:rsid w:val="00F95575"/>
    <w:rsid w:val="00F95DA7"/>
    <w:rsid w:val="00F96B94"/>
    <w:rsid w:val="00F9750B"/>
    <w:rsid w:val="00FA0A82"/>
    <w:rsid w:val="00FA3713"/>
    <w:rsid w:val="00FA426B"/>
    <w:rsid w:val="00FA58B0"/>
    <w:rsid w:val="00FA6D05"/>
    <w:rsid w:val="00FA76C9"/>
    <w:rsid w:val="00FA7E2C"/>
    <w:rsid w:val="00FB067D"/>
    <w:rsid w:val="00FB074B"/>
    <w:rsid w:val="00FB1990"/>
    <w:rsid w:val="00FB2FA5"/>
    <w:rsid w:val="00FB4287"/>
    <w:rsid w:val="00FB4A4F"/>
    <w:rsid w:val="00FB4CB9"/>
    <w:rsid w:val="00FB6798"/>
    <w:rsid w:val="00FB6F57"/>
    <w:rsid w:val="00FB7064"/>
    <w:rsid w:val="00FC166A"/>
    <w:rsid w:val="00FC24B3"/>
    <w:rsid w:val="00FC44FD"/>
    <w:rsid w:val="00FC4CA6"/>
    <w:rsid w:val="00FC65D8"/>
    <w:rsid w:val="00FC73F1"/>
    <w:rsid w:val="00FD06D7"/>
    <w:rsid w:val="00FD2289"/>
    <w:rsid w:val="00FD46DA"/>
    <w:rsid w:val="00FD582E"/>
    <w:rsid w:val="00FD69A7"/>
    <w:rsid w:val="00FD7BBF"/>
    <w:rsid w:val="00FE178F"/>
    <w:rsid w:val="00FE2495"/>
    <w:rsid w:val="00FE3FA8"/>
    <w:rsid w:val="00FE5A41"/>
    <w:rsid w:val="00FE66C1"/>
    <w:rsid w:val="00FE73D9"/>
    <w:rsid w:val="00FE7E17"/>
    <w:rsid w:val="00FF45CC"/>
    <w:rsid w:val="00FF4BD3"/>
    <w:rsid w:val="00FF54AF"/>
    <w:rsid w:val="00FF6614"/>
    <w:rsid w:val="00FF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B4A2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4C9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4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4</Words>
  <Characters>156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</dc:creator>
  <cp:lastModifiedBy>Meta Kuehn</cp:lastModifiedBy>
  <cp:revision>4</cp:revision>
  <dcterms:created xsi:type="dcterms:W3CDTF">2016-08-17T14:37:00Z</dcterms:created>
  <dcterms:modified xsi:type="dcterms:W3CDTF">2016-08-17T19:43:00Z</dcterms:modified>
</cp:coreProperties>
</file>